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upplementary Web-onl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lomerular filtration rate in patients with atrial fibrill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nd 1-year outcome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he EURObservational Research Programme - Atrial Fibrillation General Registry Pilot Phase (EORP-AF Pilot registry)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Giuseppe Boria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Cécile Laroc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Igor Diemberg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 Mircea Ioachim Popes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Lars Hvilsted Rasmussen5, Lucian Petresc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>, Harry JGM Crijn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>, Luigi Tavazz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, 8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do P Maggio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9</w:t>
      </w:r>
      <w:r>
        <w:rPr>
          <w:rFonts w:cs="Times New Roman" w:ascii="Times New Roman" w:hAnsi="Times New Roman"/>
          <w:sz w:val="24"/>
          <w:szCs w:val="24"/>
        </w:rPr>
        <w:t>, Gregory Y H Li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 *</w:t>
      </w:r>
    </w:p>
    <w:p>
      <w:pPr>
        <w:pStyle w:val="Normal"/>
        <w:tabs>
          <w:tab w:val="clear" w:pos="708"/>
          <w:tab w:val="left" w:pos="1929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ffiliations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 Cardiology Department, University of Modena and Reggio Emilia, Policlinico di Modena, Modena, Italy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 Institute of Cardiology, Department of Experimental, Diagnostic and Specialty Medicine, University of Bologna, S.Orsola-Malpighi University Hospital, Bologna, Ital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 EURObservational Research Programme Department, European Society of Cardiology, Sophia Antipolis, Franc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 Faculty of Medicine, Cardiology Department, Oradea, Romani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 Department of Cardiology, Aalborg University Hospital and Aalborg Thrombosis Research Unit, Department of Clinical Medicine, Faculty of Medicine Aalborg University, Aalborg, Denmark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 Institute of Cardio-vascular Diseases, University of Medicine and Pharmacy "Victor Babes", Timisoara, Romani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Department of Cardiology and Cardiovascular Research Institute Maastricht (CARIM), Maastricht University Medical Center, The Netherland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 Maria Cecilia Hospital, GVM Care&amp;Research . E.S. Health Science Foundation, Cotignola, Ital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 ANMCO Research Center, Firenze Italy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0 University of Birmingham Centre for Cardiovascular Sciences, City Hospital, Birmingham B18 7QH, United Kingdom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The complete list is in this  Supplementary Appendix .</w:t>
      </w:r>
      <w:bookmarkStart w:id="0" w:name="IDX2"/>
      <w:bookmarkStart w:id="1" w:name="IDX1"/>
      <w:bookmarkStart w:id="2" w:name="IDX467"/>
      <w:bookmarkStart w:id="3" w:name="IDX"/>
      <w:bookmarkStart w:id="4" w:name="IDX466"/>
      <w:bookmarkEnd w:id="0"/>
      <w:bookmarkEnd w:id="1"/>
      <w:bookmarkEnd w:id="2"/>
      <w:bookmarkEnd w:id="3"/>
      <w:bookmarkEnd w:id="4"/>
      <w:r>
        <w:br w:type="page"/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w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quations proposed for estimated glomerular filtration rate (eGFR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eWeb"/>
        <w:jc w:val="both"/>
        <w:rPr>
          <w:rFonts w:eastAsia="SimSun;宋体"/>
          <w:b/>
          <w:b/>
          <w:color w:val="000000"/>
          <w:lang w:val="en-US"/>
        </w:rPr>
      </w:pPr>
      <w:r>
        <w:rPr>
          <w:rFonts w:eastAsia="SimSun;宋体"/>
          <w:b/>
          <w:color w:val="000000"/>
          <w:lang w:val="en-US"/>
        </w:rPr>
        <w:t>Cockcroft-Gault (CG) equation:</w:t>
      </w:r>
    </w:p>
    <w:p>
      <w:pPr>
        <w:pStyle w:val="NormaleWeb"/>
        <w:ind w:left="720" w:hanging="720"/>
        <w:jc w:val="both"/>
        <w:rPr>
          <w:rFonts w:eastAsia="SimSun;宋体"/>
          <w:color w:val="000000"/>
          <w:lang w:val="en-US"/>
        </w:rPr>
      </w:pPr>
      <w:r>
        <w:rPr>
          <w:rFonts w:eastAsia="SimSun;宋体"/>
          <w:color w:val="000000"/>
          <w:lang w:val="en-US"/>
        </w:rPr>
        <w:t>If creatinine in μmol/l,</w:t>
      </w:r>
    </w:p>
    <w:p>
      <w:pPr>
        <w:pStyle w:val="NormaleWeb"/>
        <w:ind w:left="720" w:hanging="720"/>
        <w:jc w:val="both"/>
        <w:rPr>
          <w:rFonts w:eastAsia="SimSun;宋体"/>
          <w:color w:val="000000"/>
          <w:lang w:val="en-US"/>
        </w:rPr>
      </w:pPr>
      <w:r>
        <w:rPr>
          <w:rFonts w:eastAsia="SimSun;宋体"/>
          <w:color w:val="000000"/>
          <w:lang w:val="en-US"/>
        </w:rPr>
        <w:t>eGFR CG= (140-age) x weight (kg) x constant/serum creatinine in μmol/l, constant=1.04 if female and 1.23 if male.</w:t>
      </w:r>
    </w:p>
    <w:p>
      <w:pPr>
        <w:pStyle w:val="NormaleWeb"/>
        <w:ind w:left="720" w:hanging="720"/>
        <w:jc w:val="both"/>
        <w:rPr>
          <w:rFonts w:eastAsia="SimSun;宋体"/>
          <w:color w:val="000000"/>
          <w:lang w:val="en-US"/>
        </w:rPr>
      </w:pPr>
      <w:r>
        <w:rPr>
          <w:rFonts w:eastAsia="SimSun;宋体"/>
          <w:color w:val="000000"/>
          <w:lang w:val="en-US"/>
        </w:rPr>
        <w:t>If creatinine in mg/dl (as in some countries):</w:t>
      </w:r>
    </w:p>
    <w:p>
      <w:pPr>
        <w:pStyle w:val="NormaleWeb"/>
        <w:ind w:left="720" w:hanging="720"/>
        <w:jc w:val="both"/>
        <w:rPr>
          <w:rFonts w:eastAsia="SimSun;宋体"/>
          <w:color w:val="000000"/>
          <w:lang w:val="en-US"/>
        </w:rPr>
      </w:pPr>
      <w:r>
        <w:rPr>
          <w:rFonts w:eastAsia="SimSun;宋体"/>
          <w:color w:val="000000"/>
          <w:lang w:val="en-US"/>
        </w:rPr>
        <w:t>eGFR CG= CG= (140-age) x weight (kg) x [0.85 if female] /serum creatinine in mg/dl x 72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" w:eastAsia="it-IT"/>
        </w:rPr>
        <w:t xml:space="preserve">In general (also for the other equations) </w:t>
      </w:r>
      <w:r>
        <w:rPr>
          <w:rFonts w:cs="Times New Roman" w:ascii="Times New Roman" w:hAnsi="Times New Roman"/>
          <w:sz w:val="24"/>
          <w:szCs w:val="24"/>
          <w:lang w:val="en"/>
        </w:rPr>
        <w:t>Creatinine levels in µmol/L can be converted to mg/dL by dividing them by 88.4</w:t>
      </w:r>
    </w:p>
    <w:p>
      <w:pPr>
        <w:pStyle w:val="NormaleWeb"/>
        <w:ind w:left="720" w:hanging="720"/>
        <w:jc w:val="both"/>
        <w:rPr>
          <w:rFonts w:ascii="Times New Roman" w:hAnsi="Times New Roman" w:eastAsia="SimSun;宋体" w:cs="Times New Roman"/>
          <w:b/>
          <w:b/>
          <w:color w:val="000000"/>
          <w:sz w:val="24"/>
          <w:szCs w:val="24"/>
          <w:lang w:val="en" w:eastAsia="it-IT"/>
        </w:rPr>
      </w:pPr>
      <w:r>
        <w:rPr>
          <w:rFonts w:eastAsia="SimSun;宋体" w:cs="Times New Roman"/>
          <w:b/>
          <w:color w:val="000000"/>
          <w:sz w:val="24"/>
          <w:szCs w:val="24"/>
          <w:lang w:val="en" w:eastAsia="it-IT"/>
        </w:rPr>
      </w:r>
    </w:p>
    <w:p>
      <w:pPr>
        <w:pStyle w:val="NormaleWeb"/>
        <w:jc w:val="both"/>
        <w:rPr/>
      </w:pPr>
      <w:r>
        <w:rPr>
          <w:rFonts w:eastAsia="SimSun;宋体"/>
          <w:b/>
          <w:color w:val="000000"/>
          <w:lang w:val="en-US"/>
        </w:rPr>
        <w:t>Cockcroft-Gault (CG) equation BSA adjusted (CG adjusted)</w:t>
      </w:r>
      <w:r>
        <w:rPr>
          <w:rFonts w:eastAsia="SimSun;宋体"/>
          <w:color w:val="000000"/>
          <w:lang w:val="en-US"/>
        </w:rPr>
        <w:t xml:space="preserve"> :</w:t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color w:val="000000"/>
          <w:sz w:val="24"/>
          <w:szCs w:val="24"/>
          <w:lang w:val="en-US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lang w:val="en-US"/>
        </w:rPr>
        <w:t>eGFR CG adj = The same CG formula normalized for a BSA of  1.73 m2  (BSA according to Dubois and Duboi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SA = (W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0.42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x H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0.72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x 0.007184) so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GFR CG adj= CG x 1.73m2/BSA</w:t>
      </w:r>
    </w:p>
    <w:p>
      <w:pPr>
        <w:pStyle w:val="NormaleWeb"/>
        <w:ind w:left="720" w:hanging="720"/>
        <w:jc w:val="both"/>
        <w:rPr>
          <w:rFonts w:ascii="Times New Roman" w:hAnsi="Times New Roman" w:eastAsia="SimSun;宋体" w:cs="Times New Roman"/>
          <w:color w:val="000000"/>
          <w:sz w:val="24"/>
          <w:szCs w:val="24"/>
          <w:lang w:val="en-US"/>
        </w:rPr>
      </w:pPr>
      <w:r>
        <w:rPr>
          <w:rFonts w:eastAsia="SimSun;宋体" w:cs="Times New Roman"/>
          <w:color w:val="000000"/>
          <w:sz w:val="24"/>
          <w:szCs w:val="24"/>
          <w:lang w:val="en-US"/>
        </w:rPr>
      </w:r>
    </w:p>
    <w:p>
      <w:pPr>
        <w:pStyle w:val="NormaleWeb"/>
        <w:jc w:val="both"/>
        <w:rPr>
          <w:rFonts w:eastAsia="SimSun;宋体"/>
          <w:b/>
          <w:b/>
          <w:color w:val="000000"/>
          <w:lang w:val="en-US"/>
        </w:rPr>
      </w:pPr>
      <w:r>
        <w:rPr>
          <w:rFonts w:eastAsia="SimSun;宋体"/>
          <w:b/>
          <w:color w:val="000000"/>
          <w:lang w:val="en-US"/>
        </w:rPr>
        <w:t>MDRD equation:</w:t>
      </w:r>
    </w:p>
    <w:p>
      <w:pPr>
        <w:pStyle w:val="NormaleWeb"/>
        <w:ind w:left="720" w:hanging="720"/>
        <w:jc w:val="both"/>
        <w:rPr/>
      </w:pPr>
      <w:r>
        <w:rPr>
          <w:rFonts w:eastAsia="Times New Roman"/>
          <w:color w:val="000000"/>
          <w:lang w:val="en-US"/>
        </w:rPr>
        <w:t xml:space="preserve"> </w:t>
      </w:r>
      <w:r>
        <w:rPr>
          <w:rFonts w:eastAsia="SimSun;宋体"/>
          <w:color w:val="000000"/>
          <w:lang w:val="en-US"/>
        </w:rPr>
        <w:t>eGFR MDRD = 186 x [serum creatinine in μmol/l x 0.011]</w:t>
      </w:r>
      <w:r>
        <w:rPr>
          <w:rFonts w:eastAsia="SimSun;宋体"/>
          <w:color w:val="000000"/>
          <w:vertAlign w:val="superscript"/>
          <w:lang w:val="en-US"/>
        </w:rPr>
        <w:t xml:space="preserve"> (-1.154)</w:t>
      </w:r>
      <w:r>
        <w:rPr>
          <w:rFonts w:eastAsia="SimSun;宋体"/>
          <w:color w:val="000000"/>
          <w:lang w:val="en-US"/>
        </w:rPr>
        <w:t xml:space="preserve"> x age</w:t>
      </w:r>
      <w:r>
        <w:rPr>
          <w:rFonts w:eastAsia="SimSun;宋体"/>
          <w:color w:val="000000"/>
          <w:vertAlign w:val="superscript"/>
          <w:lang w:val="en-US"/>
        </w:rPr>
        <w:t xml:space="preserve"> (-0.203)</w:t>
      </w:r>
      <w:r>
        <w:rPr>
          <w:rFonts w:eastAsia="SimSun;宋体"/>
          <w:color w:val="000000"/>
          <w:lang w:val="en-US"/>
        </w:rPr>
        <w:t xml:space="preserve"> x [0.742 if female] .</w:t>
      </w:r>
    </w:p>
    <w:p>
      <w:pPr>
        <w:pStyle w:val="NormaleWeb"/>
        <w:ind w:left="720" w:hanging="720"/>
        <w:jc w:val="both"/>
        <w:rPr>
          <w:rFonts w:eastAsia="SimSun;宋体"/>
          <w:color w:val="000000"/>
          <w:lang w:val="en-US"/>
        </w:rPr>
      </w:pPr>
      <w:r>
        <w:rPr>
          <w:rFonts w:eastAsia="SimSun;宋体"/>
          <w:color w:val="000000"/>
          <w:lang w:val="en-US"/>
        </w:rPr>
      </w:r>
    </w:p>
    <w:p>
      <w:pPr>
        <w:pStyle w:val="NormaleWeb"/>
        <w:jc w:val="both"/>
        <w:rPr>
          <w:rFonts w:eastAsia="SimSun;宋体"/>
          <w:b/>
          <w:b/>
          <w:color w:val="000000"/>
          <w:lang w:val="en-US"/>
        </w:rPr>
      </w:pPr>
      <w:r>
        <w:rPr>
          <w:rFonts w:eastAsia="SimSun;宋体"/>
          <w:b/>
          <w:color w:val="000000"/>
          <w:lang w:val="en-US"/>
        </w:rPr>
      </w:r>
    </w:p>
    <w:p>
      <w:pPr>
        <w:pStyle w:val="NormaleWeb"/>
        <w:ind w:left="720" w:hanging="720"/>
        <w:jc w:val="both"/>
        <w:rPr>
          <w:rFonts w:eastAsia="SimSun;宋体"/>
          <w:color w:val="000000"/>
          <w:lang w:val="en-US"/>
        </w:rPr>
      </w:pPr>
      <w:r>
        <w:rPr>
          <w:rFonts w:eastAsia="Times New Roman"/>
          <w:b/>
          <w:color w:val="000000"/>
          <w:lang w:val="en-US"/>
        </w:rPr>
        <w:t xml:space="preserve"> </w:t>
      </w:r>
      <w:r>
        <w:rPr>
          <w:rFonts w:eastAsia="SimSun;宋体"/>
          <w:b/>
          <w:color w:val="000000"/>
          <w:lang w:val="en-US"/>
        </w:rPr>
        <w:t>CKD Epidemiology Collaboration (CKD-EPI) equation:</w:t>
      </w:r>
    </w:p>
    <w:p>
      <w:pPr>
        <w:pStyle w:val="NormaleWeb"/>
        <w:ind w:left="720" w:hanging="720"/>
        <w:jc w:val="both"/>
        <w:rPr>
          <w:rFonts w:eastAsia="SimSun;宋体"/>
          <w:color w:val="000000"/>
          <w:lang w:val="en-US"/>
        </w:rPr>
      </w:pPr>
      <w:r>
        <w:rPr>
          <w:rFonts w:eastAsia="SimSun;宋体"/>
          <w:color w:val="000000"/>
          <w:lang w:val="en-US"/>
        </w:rPr>
        <w:t xml:space="preserve">eGFR CKD-EPI </w:t>
      </w:r>
    </w:p>
    <w:p>
      <w:pPr>
        <w:pStyle w:val="NormaleWeb"/>
        <w:ind w:left="720" w:hanging="720"/>
        <w:jc w:val="both"/>
        <w:rPr/>
      </w:pPr>
      <w:r>
        <w:rPr>
          <w:rFonts w:eastAsia="SimSun;宋体"/>
          <w:color w:val="000000"/>
          <w:lang w:val="en-US"/>
        </w:rPr>
        <w:t>for Female: 141 x min (serum creatinine in mg/dl/0.7)</w:t>
      </w:r>
      <w:r>
        <w:rPr>
          <w:rFonts w:eastAsia="SimSun;宋体"/>
          <w:color w:val="000000"/>
          <w:vertAlign w:val="superscript"/>
          <w:lang w:val="en-US"/>
        </w:rPr>
        <w:t xml:space="preserve"> (-0.329)</w:t>
      </w:r>
      <w:r>
        <w:rPr>
          <w:rFonts w:eastAsia="SimSun;宋体"/>
          <w:color w:val="000000"/>
          <w:lang w:val="en-US"/>
        </w:rPr>
        <w:t xml:space="preserve"> x max (serum creatinine in mg/dl/0.7)</w:t>
      </w:r>
      <w:r>
        <w:rPr>
          <w:rFonts w:eastAsia="SimSun;宋体"/>
          <w:color w:val="000000"/>
          <w:vertAlign w:val="superscript"/>
          <w:lang w:val="en-US"/>
        </w:rPr>
        <w:t xml:space="preserve"> (-1.209)</w:t>
      </w:r>
      <w:r>
        <w:rPr>
          <w:rFonts w:eastAsia="SimSun;宋体"/>
          <w:color w:val="000000"/>
          <w:lang w:val="en-US"/>
        </w:rPr>
        <w:t xml:space="preserve"> x 0.993</w:t>
      </w:r>
      <w:r>
        <w:rPr>
          <w:rFonts w:eastAsia="SimSun;宋体"/>
          <w:color w:val="000000"/>
          <w:vertAlign w:val="superscript"/>
          <w:lang w:val="en-US"/>
        </w:rPr>
        <w:t>Age</w:t>
      </w:r>
      <w:r>
        <w:rPr>
          <w:rFonts w:eastAsia="SimSun;宋体"/>
          <w:color w:val="000000"/>
          <w:lang w:val="en-US"/>
        </w:rPr>
        <w:t xml:space="preserve"> × 1.018.                  </w:t>
      </w:r>
    </w:p>
    <w:p>
      <w:pPr>
        <w:pStyle w:val="NormaleWeb"/>
        <w:ind w:left="720" w:hanging="720"/>
        <w:jc w:val="both"/>
        <w:rPr/>
      </w:pPr>
      <w:r>
        <w:rPr>
          <w:rFonts w:eastAsia="SimSun;宋体"/>
          <w:color w:val="000000"/>
          <w:lang w:val="en-US"/>
        </w:rPr>
        <w:t>for Male: 141 x min (serum creatinine in mg/dl/0.9)</w:t>
      </w:r>
      <w:r>
        <w:rPr>
          <w:rFonts w:eastAsia="SimSun;宋体"/>
          <w:color w:val="000000"/>
          <w:vertAlign w:val="superscript"/>
          <w:lang w:val="en-US"/>
        </w:rPr>
        <w:t xml:space="preserve"> (-0.411)</w:t>
      </w:r>
      <w:r>
        <w:rPr>
          <w:rFonts w:eastAsia="SimSun;宋体"/>
          <w:color w:val="000000"/>
          <w:lang w:val="en-US"/>
        </w:rPr>
        <w:t xml:space="preserve"> x max (serum creatinine in mg/dl/0.9)</w:t>
      </w:r>
      <w:r>
        <w:rPr>
          <w:rFonts w:eastAsia="SimSun;宋体"/>
          <w:color w:val="000000"/>
          <w:vertAlign w:val="superscript"/>
          <w:lang w:val="en-US"/>
        </w:rPr>
        <w:t xml:space="preserve"> (-1.209)</w:t>
      </w:r>
      <w:r>
        <w:rPr>
          <w:rFonts w:eastAsia="SimSun;宋体"/>
          <w:color w:val="000000"/>
          <w:lang w:val="en-US"/>
        </w:rPr>
        <w:t xml:space="preserve"> x 0.993</w:t>
      </w:r>
      <w:r>
        <w:rPr>
          <w:rFonts w:eastAsia="SimSun;宋体"/>
          <w:color w:val="000000"/>
          <w:vertAlign w:val="superscript"/>
          <w:lang w:val="en-US"/>
        </w:rPr>
        <w:t>Age</w:t>
      </w:r>
      <w:r>
        <w:rPr>
          <w:rFonts w:eastAsia="SimSun;宋体"/>
          <w:color w:val="000000"/>
          <w:lang w:val="en-US"/>
        </w:rPr>
        <w:t>.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eastAsia="SimSun;宋体" w:cs="Arial"/>
          <w:color w:val="000000"/>
          <w:sz w:val="24"/>
          <w:szCs w:val="24"/>
          <w:lang w:val="en-US"/>
        </w:rPr>
      </w:pPr>
      <w:r>
        <w:rPr>
          <w:rFonts w:eastAsia="SimSun;宋体" w:cs="Arial" w:ascii="Arial" w:hAnsi="Arial"/>
          <w:color w:val="000000"/>
          <w:sz w:val="24"/>
          <w:szCs w:val="24"/>
          <w:lang w:val="en-US"/>
        </w:rPr>
      </w:r>
      <w:r>
        <w:br w:type="page"/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w1. Kaplan Meier curve of freedom form all-cause death according stages of renal function (eGFR with MDRD equation).  </w:t>
      </w:r>
      <w:r>
        <w:rPr>
          <w:rFonts w:cs="Times New Roman" w:ascii="Times New Roman" w:hAnsi="Times New Roman"/>
          <w:sz w:val="24"/>
          <w:szCs w:val="24"/>
          <w:lang w:val="en-GB"/>
        </w:rPr>
        <w:t>Log rank chi-square = 108.82, p&lt; 0.0001.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54395" cy="3113405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302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95" cy="311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w2. Kaplan Meier curve of freedom form all-cause death according stages of renal function (eGFR with Cockcroft-Gault equation).</w:t>
      </w:r>
      <w:r>
        <w:rPr>
          <w:rFonts w:cs="Times New Roman" w:ascii="Times New Roman" w:hAnsi="Times New Roman"/>
          <w:sz w:val="24"/>
          <w:szCs w:val="24"/>
          <w:lang w:val="en-GB"/>
        </w:rPr>
        <w:t>.Log rank chi-square = 154.60, p&lt; 0.0001.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6057900" cy="3172460"/>
            <wp:effectExtent l="0" t="0" r="0" b="0"/>
            <wp:docPr id="2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30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317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w3. Kaplan Meier curve of freedom form all-cause death according stages of renal function (eGFR with Cockcroft-Gault equation adjusted for BSA). </w:t>
      </w:r>
      <w:r>
        <w:rPr>
          <w:rFonts w:cs="Times New Roman" w:ascii="Times New Roman" w:hAnsi="Times New Roman"/>
          <w:sz w:val="24"/>
          <w:szCs w:val="24"/>
          <w:lang w:val="en-GB"/>
        </w:rPr>
        <w:t>Log rank chi-square = 192.88, p&lt; 0.0001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54395" cy="3122295"/>
            <wp:effectExtent l="0" t="0" r="0" b="0"/>
            <wp:docPr id="3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30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95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List of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it-IT"/>
        </w:rPr>
        <w:t>EORP Investigators , per country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it-IT"/>
        </w:rPr>
        <w:t xml:space="preserve">BELGIUM 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it-IT"/>
        </w:rPr>
        <w:t>Bastogn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it-IT"/>
        </w:rPr>
        <w:t xml:space="preserve">: M. Raepers, Z. el Husseini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it-IT"/>
        </w:rPr>
        <w:t>Hassel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it-IT"/>
        </w:rPr>
        <w:t xml:space="preserve">: D. Dilling-Boer, J. Schurmans, J. Vijgen, P. Koopman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it-IT"/>
        </w:rPr>
        <w:t>Wilrijk: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it-IT"/>
        </w:rPr>
        <w:t xml:space="preserve"> W. Huybrechts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it-IT"/>
        </w:rPr>
        <w:t>Yvoi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it-IT"/>
        </w:rPr>
        <w:t xml:space="preserve">: F. Dormal, D. Blommaert, O. Deceuninck, O. Xhaet; DENMARK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it-IT"/>
        </w:rPr>
        <w:t>Aalborg: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it-IT"/>
        </w:rPr>
        <w:t xml:space="preserve"> C. Fragtrup Hellum, B. Mortensen, B. Ginnerup Sorensen, A. M. Joensen, L. H. Rasmussen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it-IT"/>
        </w:rPr>
        <w:t>Copenhagen: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it-IT"/>
        </w:rPr>
        <w:t xml:space="preserve"> A. Karlsdottir, S. Pehrson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it-IT"/>
        </w:rPr>
        <w:t>Esbjerg: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it-IT"/>
        </w:rPr>
        <w:t xml:space="preserve"> J. Hummelshoj, A-M. 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Svenningsen, L. Tanggaard, P.Wiggers, A. Nygaard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Hjorring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Jonstrup, J. Petersen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Silkeborg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Odgaard, M. Mortensen, L. Frost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Viborg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D. Svenstrup Møller, H.M. Søndergaard, P. D. Christensen; GREECE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Athens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S. Xydonas, L. Lioni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Chios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M. Dimopoulou, G. Georgiopoulos, E. Papatheodorou, P. Boutas, A. Kartalis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Heraklion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P. Vardas, H. Nakou, E. Kanoupakis, E. Simantirakis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Thessaloniki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D. Tahmatzidis, I. Styliadis, V. Vassilikos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Thessaloniki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K. Koskinas, N. Fragakis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Thessaloniki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K. Polymeropoulos, G. Maligos; ITALY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Bologn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C. Martignani, I. Diemberger, G. Boriani, J. Frisoni, M. Biffi, M. Ziacchi, P. Cimaglia, E. Fantecchi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Firenze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S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Boni, D. Gabbai, N. Marchionni, S. Fumagalli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Trieste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M. Bobbo, F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eastAsia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Ramani, G. Sinagra, L. Vitali-Serdoz, A. Nordio, A. Porto, M. Zecchin, C. Di Nora; NORWAY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Haugesund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R. Rød, R.M.O. Stødle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Lorenskog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M.O. Pervez, P. Smith, M. Buvarp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Nesttun: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P.K. Rønnevik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Oslo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Vold, J. Fuglestved, D. Atar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Skedsmokorset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E. Stenshjemmet, K. Risberg; POLAND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Cieszyn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Sokal, A. Kubicius, E. Prochniewicz, K. Pokryw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Gorzow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R. Rzeuski, A.Weryszko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Katowice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M. Haberka, Z. Gasior, A. Slowikowski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Kielce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M. Janion, M. Kołodziej, A. Janion-Sadowsk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Lodz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J. Drozdz˙, M. Stasiak, P. Jakubowski, T. Ciurus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Lodz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M. Pawlak, M. Nowakowska, K. Wiklo, M. Kurpes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Nys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Olejnik, J. Miark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Radlin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W. Streb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Warszaw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L. Zielinski, M. Dluzniewski, M. Tomaszewska- Kiecan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Warszaw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G. Opolski, M. Budnik, M. Kiliszek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Warszaw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J. Gorska, A. Mamcarz, D. Sliz, K. Makowiecki;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Wroclaw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Fuglewicz, M. Drozd, M. Garncarek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Zabrze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Musialik-Lydka, E. Markowicz-Pawlus, G. Kazmierczak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Zabrze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Leopold-Jadczyk, M. Koziel, Z. Kalarus; PORTUGAL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Almad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S. Sobral, H. Pereira, L. Brandao Alves, L. Ribeiro, R. Miranda, S. Almeid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Amador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F. Madeira, M. Faustino, R. Oliveira, V. Gil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Brag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C. Braga, J. Martins, S. Rocha, S. Magalhaes, V. Ramos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Carnaxide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R. Bernardo, F. Costa, F. Morgado, P. Galvao Santos, N. Almeida, P. Adragao, P. Carmo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Coimbr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G. Mariano Pego, J. Ferreira, L. Elvas, M.Ventura, N. Antonio, R. Ferreir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Evor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F. Damasio, A.R. Santos, B. Picarra, D. Neves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Faro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I.DeJesus, J. Amado, P. Sousa, R. Candeias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Guimaraes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Lourenco, A. Pereira, F. Canario-Almeida, M. Fernandes, F. Ferreira, I. Machado, I. Quelhas, J. Guardado, V. Pereir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Lisbo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D. Cavaco, N. Almeida, P. Adragao, P. Carmo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Lisbo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Lousinha, B. Valente, N. Silva, P. Cunha, R. Pimenta, S. Santos, M.Martins Oliveir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Lisbo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S. Vicente, A. Bernardes, A. Nunes Diogo, E. Rodrigues, J.M. Frazao Rodrigues de Sousa, L. Carpinteiro, M. Satendra, N. Cortez Dias, S. Neto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Vila Nova de Gai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V. Gama Ribeiro, H. Goncalves, J. Primo, L. Adao, M. Oliveir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Viseu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Costa, A. Delgado, B. Marmelo, D. Moreira, J. Santos, L. Santos, B. Rodrigues; ROMANIA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Arad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Pop Moldovan, D. Darabantiu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Baia Mare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B.Todea, C. Pop, D. Dicu, D. Filip, D. Mercea, G. Kozma, M. Schiopu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Brasov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G. Catanescu, C. Popescu, E. Bobescu, A. Gabor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Bucharest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Buzea, A. Dan, I. Daha, N. Asan, R. Popescu, G-A. Dan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Bucharest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D. Bartos, E. Badila, E. Tintea, C. Grigore, A.M. Daraban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Bucharest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A. Sandulescu, A. Carp, D. Gherasim, I.M. Stoian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Bucharest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M.M. Balut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Bucharest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M.M. Vintil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Orade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M.I. Popescu, O. Tic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Timisoar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L. Petrescu, N. Alina- Ramona, R. Dan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Timisoara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C.D. Constantin, C. Tutuianu, M. Mangea, E. Goanta; THE NETHERLANDS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Enschede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J. M. van Opstal, R. van Rennes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Groningen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B.A. Mulder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Hengelo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S. A.M. Said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Leeuwarden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R. J. Folkeringa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Maastricht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S. Philippens, H.J.G.M. Crijns, Y. Blaauw, I. Aksoy, M. Pluymen, R. Driessen, I. Limantoro, T. Lankveld, M. Mafi Rad, J. Hendriks;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Venlo: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W. H. van Unen, J. Meeder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footerReference w:type="default" r:id="rId5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it-IT"/>
    </w:rPr>
  </w:style>
  <w:style w:type="character" w:styleId="SoggettocommentoCarattere">
    <w:name w:val="Soggetto commento Carattere"/>
    <w:qFormat/>
    <w:rPr>
      <w:b/>
      <w:bCs/>
      <w:lang w:val="it-IT"/>
    </w:rPr>
  </w:style>
  <w:style w:type="character" w:styleId="Appleconvertedspace">
    <w:name w:val="apple-converted-space"/>
    <w:qFormat/>
    <w:rPr>
      <w:rFonts w:cs="Times New Roman"/>
    </w:rPr>
  </w:style>
  <w:style w:type="character" w:styleId="IntestazioneCarattere">
    <w:name w:val="Intestazione Carattere"/>
    <w:qFormat/>
    <w:rPr>
      <w:sz w:val="22"/>
      <w:szCs w:val="22"/>
      <w:lang w:val="it-IT"/>
    </w:rPr>
  </w:style>
  <w:style w:type="character" w:styleId="PidipaginaCarattere">
    <w:name w:val="Piè di pagina Carattere"/>
    <w:qFormat/>
    <w:rPr>
      <w:sz w:val="22"/>
      <w:szCs w:val="22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uppressAutoHyphens w:val="true"/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>
      <w:suppressAutoHyphens w:val="true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>
      <w:suppressAutoHyphens w:val="true"/>
    </w:pPr>
    <w:rPr>
      <w:b/>
      <w:bCs/>
    </w:rPr>
  </w:style>
  <w:style w:type="paragraph" w:styleId="Revision1">
    <w:name w:val="Revision1"/>
    <w:qFormat/>
    <w:pPr>
      <w:widowControl/>
      <w:suppressAutoHyphens w:val="true"/>
      <w:bidi w:val="0"/>
      <w:textAlignment w:val="baseline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SfondoacoloriColore11">
    <w:name w:val="Sfondo a colori - Colore 11"/>
    <w:qFormat/>
    <w:pPr>
      <w:widowControl/>
      <w:suppressAutoHyphens w:val="true"/>
      <w:bidi w:val="0"/>
      <w:textAlignment w:val="baseline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Revisione1">
    <w:name w:val="Revisione1"/>
    <w:qFormat/>
    <w:pPr>
      <w:widowControl/>
      <w:suppressAutoHyphens w:val="true"/>
      <w:bidi w:val="0"/>
      <w:textAlignment w:val="baseline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SfondoacoloriColore12">
    <w:name w:val="Sfondo a colori - Colore 12"/>
    <w:qFormat/>
    <w:pPr>
      <w:widowControl/>
      <w:suppressAutoHyphens w:val="true"/>
      <w:bidi w:val="0"/>
      <w:textAlignment w:val="baseline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09:31:00Z</dcterms:created>
  <dc:creator>Giuseppe BORIANI</dc:creator>
  <dc:description/>
  <cp:keywords/>
  <dc:language>en-US</dc:language>
  <cp:lastModifiedBy>Beppe</cp:lastModifiedBy>
  <cp:lastPrinted>2015-05-25T14:51:00Z</cp:lastPrinted>
  <dcterms:modified xsi:type="dcterms:W3CDTF">2016-06-12T10:28:00Z</dcterms:modified>
  <cp:revision>4</cp:revision>
  <dc:subject/>
  <dc:title>Asymptomatic atrial fibrillation: clinical correlates and current treatments in the cardiological settings</dc:title>
</cp:coreProperties>
</file>